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1489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7"/>
        <w:gridCol w:w="842"/>
        <w:gridCol w:w="1108"/>
        <w:gridCol w:w="655"/>
        <w:gridCol w:w="712"/>
        <w:gridCol w:w="750"/>
        <w:gridCol w:w="779"/>
        <w:gridCol w:w="820"/>
        <w:gridCol w:w="1096"/>
        <w:gridCol w:w="761"/>
        <w:gridCol w:w="1096"/>
        <w:gridCol w:w="687"/>
        <w:gridCol w:w="813"/>
        <w:gridCol w:w="749"/>
        <w:gridCol w:w="932"/>
        <w:gridCol w:w="611"/>
        <w:gridCol w:w="493"/>
        <w:gridCol w:w="691"/>
        <w:gridCol w:w="562"/>
      </w:tblGrid>
      <w:tr w14:paraId="509DC2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CDA2">
            <w:pPr>
              <w:ind w:left="-404" w:leftChars="-200" w:hanging="16" w:hangingChars="11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484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890A0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wdata</w:t>
            </w:r>
          </w:p>
        </w:tc>
        <w:tc>
          <w:tcPr>
            <w:tcW w:w="527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FAD5E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data</w:t>
            </w:r>
          </w:p>
        </w:tc>
        <w:tc>
          <w:tcPr>
            <w:tcW w:w="403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33E6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plicing result</w:t>
            </w:r>
          </w:p>
        </w:tc>
      </w:tr>
      <w:tr w14:paraId="36D6E6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AA1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ample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6A31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adsNum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AF22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esNum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655CF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erage Length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9CD22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w Q20(%)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FAF87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w Q30(%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21961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w GC content(%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74034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eadsNum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1D5D2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asesNum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E2EB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verage Length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8D05E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 Q20(%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C75F6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 Q30(%)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FDFDA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lean GC content(%)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5C28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ig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ED703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ontigs bases(bp)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3A9BD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50 (bp)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997DD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90 (bp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58623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x(bp)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4D1A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in (bp)</w:t>
            </w:r>
          </w:p>
        </w:tc>
      </w:tr>
      <w:tr w14:paraId="46465A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56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CBE06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75904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E41AD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638560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F109E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DE57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1B6CD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DA563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A174E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3494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B6995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629526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ED3E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354D6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C858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13CDE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6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88CB7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0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2B067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52088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43214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2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50FE4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8338A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73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544A0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75A45F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6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DC807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76187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F195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642817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28439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506D9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659D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F6E3B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6500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20247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F78E5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6605471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06543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9454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FD31E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D4767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1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64BFA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44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3A166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93871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10DB3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7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AD3A66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DE0FA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779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0A91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4F9DC3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8A8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B619F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5630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C967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1344536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D9ED1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4AF88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3C662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EDD58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A7BD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88899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6E2FB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5737674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F7059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45E0F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DA0B7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CFB4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8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9439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45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2FC8F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94092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4787A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4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7A7D1C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73D191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52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79E72A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5B7DE3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D4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02615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5429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D7AEB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814428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C4199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F5DCE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DDA4D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B529B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F0F5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020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38F3E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559827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0934E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42460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42AC1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007B6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E37B5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0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55C73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36199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9D36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0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3FE10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9439EA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43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D96FC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7FC38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8E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4E88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4966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4059E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744915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26D38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D26F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93E8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8B9F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1B93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07911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6EF18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8298803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F9D6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10CE00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D250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7D8C1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7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0A3E4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9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D62A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56179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06B1D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3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623FD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95FA9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401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783E7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367354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F86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90F48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96183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D0D7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442748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DE050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D8A16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FFC76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1478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5EB27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2962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E93AB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872580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2980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37BE7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727D1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9865F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1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26567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1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80C44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418876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92F8D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8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3F17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05F0A7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104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ADF715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77D8B2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23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40322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8236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C5DC3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23548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96508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C4AE5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53FA2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66908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2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DCFC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1312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DAF2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0380918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9A7F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62681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408BE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178FB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9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46D5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9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5E3B15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041697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77329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8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BE2896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EDA496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969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ABA77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4D423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3C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598D6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4658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55D50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9053493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3DD18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8CD33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F0A20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3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07B1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B326A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7895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A78CA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8228911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50D3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1B28F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E69F2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7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F1E29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8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A4D8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83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BAAAA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6028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8E3D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8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DDC96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A4272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583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B3764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00D8C1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635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7A71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2278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8A607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1841139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7960B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48C0F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35AB7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59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4C08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4513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4388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799F0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780383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E652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D61B8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8DC3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5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49442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5CD42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9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DBDFA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39912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C5A2D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1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708590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BB51F0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836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3901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4306C2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2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32FA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0376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4EE58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689692398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408B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6979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270E1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3889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92C34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33789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A4562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5516255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D41A4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1000D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5595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6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30F2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7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00072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42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FA074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609410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80DBA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7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0E24D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E3A7E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896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B9D545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3D449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7E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1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CACB8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89489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8FA37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15128692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BA93A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A0B8E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8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94E19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2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C33DE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84ED0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30325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317D1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0827820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CD299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AB08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30D6A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67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53568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46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0DEF1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1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4041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98655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4E6A7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1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DE2B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CD565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230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68E51E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02EAE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66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3323C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7995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101A7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0699397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6EDC6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BE416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2D5D8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8BB14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509CA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295146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7AAA4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0558560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3494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C0E1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44C14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09EB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2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8652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67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45DF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28974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CD9C2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4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7D0B1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5E704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5741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DC8BE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36DDD9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FE7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AE7F9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1296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ED7F9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694487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74E19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DE6E1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7C0A7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5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466BA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0E018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7319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2256B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157668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59493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C467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AAB6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D23A5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14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F393D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3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39A1E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084359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C970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38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C1A92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1325F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265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836AD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1C3525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750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8A31A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30913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C9887D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963707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B82FF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67910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8BBC5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C1884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205DF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5137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3173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33033752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881CC7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11571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2F344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EF62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2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FD809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28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769CF5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447960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D0183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6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D8510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40F6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569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7DB8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6D300D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DBB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AA82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17278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BFCFA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759176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0A6F1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1D3CB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FE29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FFA4B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467C3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5153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158BC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2393652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1FED0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56199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D5AD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B86F6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4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336F1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79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22B41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6007605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1D5791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73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AA3B0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434EA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7515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E1DCE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1244E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1F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3E942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80139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63EC0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20209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5A2AF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3024C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DB4C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6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28322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F5BD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241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6084C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9913427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5D59B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10AE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9DBA1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B19CC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5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0286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09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302E4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33875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D713D4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7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5CE3ED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8C73E1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6955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EED1B8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13E97D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D92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2409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47684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B47B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215266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17559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C16A2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A3428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B8C9D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515C0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664969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08BDC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3974752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5E3F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DD10C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579A5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777FBA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960E9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4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57795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2983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02481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3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A2A16D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CE3D72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69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FCEF39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5AD8A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DA8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95269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9959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0FFA5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993985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3D589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BE459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AEBEE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44E3A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3C677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26572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A0D1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4750705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1B8EF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EAB81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3A153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4902D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4332A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56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4EA8E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94830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D452A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39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BAE24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451B5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9617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3AA1CD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680740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7F2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RFC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523C8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07981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FB1DF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619715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54F65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C2FEF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ADBDB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5C181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81327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48156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E349D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4204887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64D4B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E36D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EFFF8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6F249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2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A4E3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10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42A73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70573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38CBA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DFD407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6F88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464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E3294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56B5D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63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5A51B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16588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F4DA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1248823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5AA34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0202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64EA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A7FBF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659A5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53869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0A7BF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96566451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B43AE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A8609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46343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CFBEB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1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14781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67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CB60B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037483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C4E47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3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B7EE7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2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32F2CE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8583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8E8AE9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4DDEB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249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0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2C93B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12840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C704C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692612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FD615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F370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3B5EC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AC24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2E02A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6114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334D2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73742606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613AC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23CF7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E2C5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CB9F37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339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0480B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78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04D13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3236656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9B436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1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750EB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2576FA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08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6B280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62A576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32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1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A08FD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0988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68430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648293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3644D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FB1BF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5FF8C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4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E1C8C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00889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44512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9AE00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1413498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D65E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402B6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3601E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40DBE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7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12CE7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5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42387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34510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4279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7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D3D67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ABEEB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620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3C79E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2B9031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706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770C7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0922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91860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8638336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6B54C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B8671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1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AF3FB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2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3163F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87EA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55968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B04E6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11676309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23FEB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3898A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F7A12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5D202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11D708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42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5770D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435303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BDDEE5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1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06977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3E126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566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1405B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7130C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19A3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59FD0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52048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B161F7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780729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815B0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6E4F8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0241C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04ECF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39B2FD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71693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9D130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9339228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AE4AD7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02F651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3B2F9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329C4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7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2FDB6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97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1B59A6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5116523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91B45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B0262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CF70C8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948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6C777A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408AF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1749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16A03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08322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CCD7A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124830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4FBD9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A01A7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5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8813A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8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4AEDB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A2D6B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95522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3D25C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90710475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2673DE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61F95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9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558F46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A5DA16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67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C2B944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3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CFABC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22928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E86CA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6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8297BF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F2C0F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3033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05C846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30C44A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4EE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034552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605251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C6F7D5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9078768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599C02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9E80A4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05FB24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2C58CA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8796F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20503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10440A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743663925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29A40A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9947E0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1BB28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687299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1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A3BEC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84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60637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5964668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03333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4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469118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2AB5DC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117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F0DF5C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754D98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4748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61435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43709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D22297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155635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4151A2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9761E2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8622DE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828647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3CEAC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00660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143B6B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25421827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204ED7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C57D1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75C61D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669E0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0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44184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23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54B91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898992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708D9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305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74D58A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D5A72B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259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1EF00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655A0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B74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1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EC400D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09873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173FA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148095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716E8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7076C4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FDC49B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731F0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37020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45557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99B30B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3458173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C82DE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0170F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912AAD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15F58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6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15439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85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97193E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4298342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8F8E8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02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1E5C8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9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012BC5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25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D6212E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3A097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66A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2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FEA884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4483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7E91C1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517253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F45456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905272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0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73FB4D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2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9F610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4F606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48385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D4994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7747066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9AE4FD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125BE0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A12F35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FBDB6D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4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5C5790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68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F4F17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7466844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57A79E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26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10379B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0923C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3409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E620BB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23E33F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F27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3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39FE5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05581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744BD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658372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A207A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88C0C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662E99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4B836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B8CD85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61017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BCD457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56670644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A76E3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3D60D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49F56F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556461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10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CFFD4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5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6380C0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130880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0FEF55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2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61FA77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8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98D706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82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52DCA9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436DDE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CF9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4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D5C85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5865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09F48C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879897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323E12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7B64B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1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A1B46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6214D6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AFFBD5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221818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3364E2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79594608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C945B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2426E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9C3B53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9E4F6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35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05B26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95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77AA81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78721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ED99C8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570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812ED3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7AF788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088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968D8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39255D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94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5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FB28C4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07903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F3426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618551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A28E6D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5C232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549AC0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FF03FE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9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AFE83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6662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8041CC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379690480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D0AC3E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6668B7B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4009D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9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D04FC1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92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51023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762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BFAC1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345297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AD8B2A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0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3BC25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183313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5844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2131E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25E4D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5B77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6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1EBDE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9089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60E8B8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4363437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E02229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7F3AE3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32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0BC1C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7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95561F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4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964846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54730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C284AE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39558102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77CA15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9E6E77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51C97F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525E96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931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0C65F2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66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6BF951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9801679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DE4BA8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58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1F2444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37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00A24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935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19F978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21E7D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737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7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5033533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161056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D4BA9C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2415849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3DF0F73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819AA6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A24AED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6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F8EC11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66127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096653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74D97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9495486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07B8AB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D3D493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4322976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9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DD8124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028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7FDBE3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92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BDB753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279147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9EDD82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411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1310821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0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B4E0EA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1506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32A1F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646D25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8745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8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087B10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49702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BCEE1B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6245542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65E77F9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7F959841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0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21E8E0B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2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B2473A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8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D3D90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35652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E08D783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24183543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17546B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56C97D6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0E20B55F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1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6F4B75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93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3F2317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2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0081CB4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537341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5DDA3F8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027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B85E498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02F152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65601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5202F46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  <w:tr w14:paraId="0D37F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2520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C9</w:t>
            </w:r>
          </w:p>
        </w:tc>
        <w:tc>
          <w:tcPr>
            <w:tcW w:w="84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720B72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939089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99F9C7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08634700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0F5DAFE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0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1BE6363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2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47D73A55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76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D9E1F2"/>
            <w:noWrap/>
            <w:vAlign w:val="center"/>
          </w:tcPr>
          <w:p w14:paraId="044C291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7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36A4FAF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390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2855B5C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67948013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EE8D8ED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130A422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94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772C14D4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0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FCE4D6"/>
            <w:noWrap/>
            <w:vAlign w:val="center"/>
          </w:tcPr>
          <w:p w14:paraId="24AE1EB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696</w:t>
            </w:r>
          </w:p>
        </w:tc>
        <w:tc>
          <w:tcPr>
            <w:tcW w:w="749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BC66397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553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769206F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7147330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EA1068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54</w:t>
            </w:r>
          </w:p>
        </w:tc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3D6A5789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3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23E5DDAA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4868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E2EFDA"/>
            <w:noWrap/>
            <w:vAlign w:val="center"/>
          </w:tcPr>
          <w:p w14:paraId="41A96CC2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0</w:t>
            </w:r>
          </w:p>
        </w:tc>
      </w:tr>
    </w:tbl>
    <w:p w14:paraId="67C110A0">
      <w:pPr>
        <w:jc w:val="both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AC49BB"/>
    <w:rsid w:val="0BAC49BB"/>
    <w:rsid w:val="23DA30D3"/>
    <w:rsid w:val="3FD6525C"/>
    <w:rsid w:val="5BB830A2"/>
    <w:rsid w:val="6BCA297C"/>
    <w:rsid w:val="700F30E3"/>
    <w:rsid w:val="705E5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723</Words>
  <Characters>4327</Characters>
  <Lines>0</Lines>
  <Paragraphs>0</Paragraphs>
  <TotalTime>18</TotalTime>
  <ScaleCrop>false</ScaleCrop>
  <LinksUpToDate>false</LinksUpToDate>
  <CharactersWithSpaces>434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2T07:05:00Z</dcterms:created>
  <dc:creator>黄从付</dc:creator>
  <cp:lastModifiedBy>黄从付</cp:lastModifiedBy>
  <dcterms:modified xsi:type="dcterms:W3CDTF">2025-12-25T08:13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9B835D440F6B4099A13619D998FAACA1_13</vt:lpwstr>
  </property>
  <property fmtid="{D5CDD505-2E9C-101B-9397-08002B2CF9AE}" pid="4" name="KSOTemplateDocerSaveRecord">
    <vt:lpwstr>eyJoZGlkIjoiNmM5NDBmOGNiZGM4OWFjOWQ2YmQ0ZjE1YjIyZGFkZTgiLCJ1c2VySWQiOiIzNzY3NTIwNjMifQ==</vt:lpwstr>
  </property>
</Properties>
</file>